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827"/>
        <w:gridCol w:w="799"/>
        <w:gridCol w:w="2115"/>
        <w:gridCol w:w="2152"/>
        <w:gridCol w:w="2161"/>
        <w:gridCol w:w="2152"/>
        <w:gridCol w:w="2161"/>
      </w:tblGrid>
      <w:tr w:rsidR="005913EF" w:rsidRPr="005913EF" w:rsidTr="00720564">
        <w:trPr>
          <w:trHeight w:val="255"/>
        </w:trPr>
        <w:tc>
          <w:tcPr>
            <w:tcW w:w="14281" w:type="dxa"/>
            <w:gridSpan w:val="8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.</w:t>
            </w: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azard Ratios (HRs) and 95% Confidence Intervals (CIs) for number of nevi in relation to the risk of breast cancer, E3N cohort (n=89,802)</w:t>
            </w:r>
          </w:p>
        </w:tc>
      </w:tr>
      <w:tr w:rsidR="005913EF" w:rsidRPr="005913EF" w:rsidTr="00720564">
        <w:trPr>
          <w:trHeight w:val="270"/>
        </w:trPr>
        <w:tc>
          <w:tcPr>
            <w:tcW w:w="14281" w:type="dxa"/>
            <w:gridSpan w:val="8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913EF" w:rsidRPr="00A672D7" w:rsidTr="00720564">
        <w:trPr>
          <w:trHeight w:val="128"/>
        </w:trPr>
        <w:tc>
          <w:tcPr>
            <w:tcW w:w="19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nevi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79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s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l 5</w:t>
            </w:r>
          </w:p>
        </w:tc>
      </w:tr>
      <w:tr w:rsidR="005913EF" w:rsidRPr="00A672D7" w:rsidTr="00720564">
        <w:trPr>
          <w:trHeight w:val="36"/>
        </w:trPr>
        <w:tc>
          <w:tcPr>
            <w:tcW w:w="19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-adjusted HR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ultivariable </w:t>
            </w:r>
            <w:proofErr w:type="spellStart"/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R</w:t>
            </w: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5913EF" w:rsidRPr="00A672D7" w:rsidTr="00720564">
        <w:trPr>
          <w:trHeight w:val="37"/>
        </w:trPr>
        <w:tc>
          <w:tcPr>
            <w:tcW w:w="19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13EF" w:rsidRPr="00A672D7" w:rsidRDefault="005913EF" w:rsidP="0072056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5913EF" w:rsidRPr="00A672D7" w:rsidTr="00720564">
        <w:trPr>
          <w:trHeight w:val="285"/>
        </w:trPr>
        <w:tc>
          <w:tcPr>
            <w:tcW w:w="1428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ll breast cancers</w:t>
            </w:r>
          </w:p>
        </w:tc>
      </w:tr>
      <w:tr w:rsidR="005913EF" w:rsidRPr="00A672D7" w:rsidTr="00720564">
        <w:trPr>
          <w:trHeight w:val="3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/A fe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42,2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3 (0.98-1.0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2 (0.96-1.0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96-1.0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96-1.07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0 (0.95-1.06)</w:t>
            </w:r>
          </w:p>
        </w:tc>
      </w:tr>
      <w:tr w:rsidR="005913EF" w:rsidRPr="00A672D7" w:rsidTr="00720564">
        <w:trPr>
          <w:trHeight w:val="67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14 (1.05-1.24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11 (1.02-1.2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9 (1.00-1.1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8 (1.00-1.1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7 (0.98-1.17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A672D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5913EF" w:rsidRPr="00A672D7" w:rsidTr="00720564">
        <w:trPr>
          <w:trHeight w:val="285"/>
        </w:trPr>
        <w:tc>
          <w:tcPr>
            <w:tcW w:w="1428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 situ breast cancers</w:t>
            </w:r>
          </w:p>
        </w:tc>
      </w:tr>
      <w:tr w:rsidR="005913EF" w:rsidRPr="00A672D7" w:rsidTr="00720564">
        <w:trPr>
          <w:trHeight w:val="3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/A fe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42,2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4 (0.89-1.2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2 (0.87-1.20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86-1.1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86-1.19)</w:t>
            </w:r>
          </w:p>
        </w:tc>
      </w:tr>
      <w:tr w:rsidR="005913EF" w:rsidRPr="00A672D7" w:rsidTr="00720564">
        <w:trPr>
          <w:trHeight w:val="255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33 (1.06-1.70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28 (1.02-1.62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26 (1.00-1.58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25 (0.99-1.5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24 (0.98-1.56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A672D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5913EF" w:rsidRPr="00A672D7" w:rsidTr="00720564">
        <w:trPr>
          <w:trHeight w:val="285"/>
        </w:trPr>
        <w:tc>
          <w:tcPr>
            <w:tcW w:w="14281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Invasive breast cancers</w:t>
            </w:r>
          </w:p>
        </w:tc>
      </w:tr>
      <w:tr w:rsidR="005913EF" w:rsidRPr="00A672D7" w:rsidTr="00720564">
        <w:trPr>
          <w:trHeight w:val="3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ne/A few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42,2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2454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 (Reference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37,9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2205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3 (0.97-1.09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2 (0.96-1.08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95-1.0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1 (0.95-1.07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0 (0.95-1.06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y man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96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11 (1.02-1.22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9 (0.99-1.19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7 (0.97-1.17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6 (0.97-1.16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1.05 (0.96-1.15)</w:t>
            </w:r>
          </w:p>
        </w:tc>
      </w:tr>
      <w:tr w:rsidR="005913EF" w:rsidRPr="00A672D7" w:rsidTr="00720564">
        <w:trPr>
          <w:trHeight w:val="66"/>
        </w:trPr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A672D7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13EF" w:rsidRPr="00A672D7" w:rsidRDefault="005913EF" w:rsidP="0072056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72D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</w:tbl>
    <w:p w:rsidR="005913EF" w:rsidRPr="00AE480D" w:rsidRDefault="005913EF" w:rsidP="005913EF">
      <w:pPr>
        <w:tabs>
          <w:tab w:val="left" w:pos="12960"/>
        </w:tabs>
        <w:ind w:left="-284" w:right="-173"/>
        <w:rPr>
          <w:rFonts w:ascii="Arial" w:hAnsi="Arial" w:cs="Arial"/>
          <w:sz w:val="10"/>
          <w:szCs w:val="10"/>
          <w:vertAlign w:val="superscript"/>
          <w:lang w:val="en-US"/>
        </w:rPr>
      </w:pPr>
    </w:p>
    <w:p w:rsidR="005913EF" w:rsidRPr="00D42CFA" w:rsidRDefault="005913EF" w:rsidP="005913EF">
      <w:pPr>
        <w:tabs>
          <w:tab w:val="left" w:pos="12960"/>
        </w:tabs>
        <w:ind w:right="-315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D42CFA">
        <w:rPr>
          <w:rFonts w:ascii="Arial" w:hAnsi="Arial" w:cs="Arial"/>
          <w:sz w:val="18"/>
          <w:szCs w:val="18"/>
          <w:lang w:val="en-US"/>
        </w:rPr>
        <w:t>Adjusted</w:t>
      </w:r>
      <w:proofErr w:type="spellEnd"/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for education, menopausal status, age at menopause (in postmenopausal women), use of menopausal hormone therapy (in postmenopausal women), use of premenopausal </w:t>
      </w:r>
      <w:proofErr w:type="spellStart"/>
      <w:r w:rsidRPr="00D42CFA">
        <w:rPr>
          <w:rFonts w:ascii="Arial" w:hAnsi="Arial" w:cs="Arial"/>
          <w:sz w:val="18"/>
          <w:szCs w:val="18"/>
          <w:lang w:val="en-US"/>
        </w:rPr>
        <w:t>progestagens</w:t>
      </w:r>
      <w:proofErr w:type="spellEnd"/>
      <w:r w:rsidRPr="00D42CFA">
        <w:rPr>
          <w:rFonts w:ascii="Arial" w:hAnsi="Arial" w:cs="Arial"/>
          <w:sz w:val="18"/>
          <w:szCs w:val="18"/>
          <w:lang w:val="en-US"/>
        </w:rPr>
        <w:t xml:space="preserve"> and stratified according to year of birth in 5-year categories</w:t>
      </w:r>
    </w:p>
    <w:p w:rsidR="005913EF" w:rsidRPr="00D42CFA" w:rsidRDefault="005913EF" w:rsidP="005913EF">
      <w:pPr>
        <w:tabs>
          <w:tab w:val="left" w:pos="12960"/>
        </w:tabs>
        <w:ind w:right="-315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spellEnd"/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personal history of benign breast disease</w:t>
      </w:r>
    </w:p>
    <w:p w:rsidR="005913EF" w:rsidRDefault="005913EF" w:rsidP="005913EF">
      <w:pPr>
        <w:tabs>
          <w:tab w:val="left" w:pos="12960"/>
        </w:tabs>
        <w:ind w:right="-315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spellEnd"/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family history of breast cancer </w:t>
      </w:r>
    </w:p>
    <w:p w:rsidR="005913EF" w:rsidRPr="00AE480D" w:rsidRDefault="005913EF" w:rsidP="005913EF">
      <w:pPr>
        <w:tabs>
          <w:tab w:val="left" w:pos="12960"/>
        </w:tabs>
        <w:ind w:right="-315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D42CFA">
        <w:rPr>
          <w:rFonts w:ascii="Arial" w:hAnsi="Arial" w:cs="Arial"/>
          <w:sz w:val="18"/>
          <w:szCs w:val="18"/>
          <w:vertAlign w:val="superscript"/>
          <w:lang w:val="en-US"/>
        </w:rPr>
        <w:t>d</w:t>
      </w:r>
      <w:r w:rsidRPr="00D42CFA">
        <w:rPr>
          <w:rFonts w:ascii="Arial" w:hAnsi="Arial" w:cs="Arial"/>
          <w:sz w:val="18"/>
          <w:szCs w:val="18"/>
          <w:lang w:val="en-US"/>
        </w:rPr>
        <w:t>Additionally</w:t>
      </w:r>
      <w:proofErr w:type="spellEnd"/>
      <w:proofErr w:type="gramEnd"/>
      <w:r w:rsidRPr="00D42CFA">
        <w:rPr>
          <w:rFonts w:ascii="Arial" w:hAnsi="Arial" w:cs="Arial"/>
          <w:sz w:val="18"/>
          <w:szCs w:val="18"/>
          <w:lang w:val="en-US"/>
        </w:rPr>
        <w:t xml:space="preserve"> adjusted for BMI, height, physical activity, age at menarche, age at first full-term pregnancy, parity, breastfeeding, use of oral contraceptives, history of mammographic exam, UV dose in county of birth and UV dose in county of residence at inclusion</w:t>
      </w:r>
    </w:p>
    <w:p w:rsidR="005913EF" w:rsidRPr="00AE480D" w:rsidRDefault="005913EF" w:rsidP="005913EF">
      <w:pPr>
        <w:rPr>
          <w:lang w:val="en-US"/>
        </w:rPr>
      </w:pPr>
    </w:p>
    <w:p w:rsidR="00B0660A" w:rsidRPr="005913EF" w:rsidRDefault="00B0660A">
      <w:pPr>
        <w:rPr>
          <w:lang w:val="en-US"/>
        </w:rPr>
      </w:pPr>
      <w:bookmarkStart w:id="0" w:name="_GoBack"/>
      <w:bookmarkEnd w:id="0"/>
    </w:p>
    <w:sectPr w:rsidR="00B0660A" w:rsidRPr="005913EF" w:rsidSect="005913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3EF"/>
    <w:rsid w:val="005913EF"/>
    <w:rsid w:val="00B0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3E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3EF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Kvaskoff</dc:creator>
  <cp:lastModifiedBy>Marina Kvaskoff</cp:lastModifiedBy>
  <cp:revision>1</cp:revision>
  <dcterms:created xsi:type="dcterms:W3CDTF">2014-04-24T18:36:00Z</dcterms:created>
  <dcterms:modified xsi:type="dcterms:W3CDTF">2014-04-24T18:36:00Z</dcterms:modified>
</cp:coreProperties>
</file>